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5FF35" w14:textId="77777777" w:rsidR="005F41A4" w:rsidRPr="000A2482" w:rsidRDefault="005F41A4" w:rsidP="005F41A4">
      <w:pP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US"/>
        </w:rPr>
      </w:pPr>
      <w:r w:rsidRPr="7652CF1D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US"/>
        </w:rPr>
        <w:t>Supporting information</w:t>
      </w:r>
    </w:p>
    <w:p w14:paraId="74E28FDD" w14:textId="77777777" w:rsidR="005F41A4" w:rsidRDefault="005F41A4" w:rsidP="003B10F7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7F539933" w14:textId="2DB431AD" w:rsidR="003B10F7" w:rsidRDefault="003B10F7" w:rsidP="003B10F7">
      <w:pPr>
        <w:spacing w:line="240" w:lineRule="auto"/>
        <w:rPr>
          <w:rFonts w:ascii="Times New Roman" w:eastAsia="Times New Roman" w:hAnsi="Times New Roman" w:cs="Times New Roman"/>
          <w:b/>
          <w:bCs/>
          <w:color w:val="3F3F3F"/>
          <w:lang w:val="en-US"/>
        </w:rPr>
      </w:pPr>
      <w:r w:rsidRPr="7652CF1D">
        <w:rPr>
          <w:rFonts w:ascii="Times New Roman" w:eastAsia="Times New Roman" w:hAnsi="Times New Roman" w:cs="Times New Roman"/>
          <w:b/>
          <w:bCs/>
        </w:rPr>
        <w:t>S3 Table.</w:t>
      </w:r>
      <w:r w:rsidRPr="7652CF1D">
        <w:rPr>
          <w:rFonts w:ascii="Times New Roman" w:eastAsia="Times New Roman" w:hAnsi="Times New Roman" w:cs="Times New Roman"/>
        </w:rPr>
        <w:t xml:space="preserve"> </w:t>
      </w:r>
      <w:r w:rsidRPr="7652CF1D">
        <w:rPr>
          <w:rFonts w:ascii="Times New Roman" w:eastAsia="Times New Roman" w:hAnsi="Times New Roman" w:cs="Times New Roman"/>
          <w:b/>
          <w:bCs/>
          <w:color w:val="3F3F3F"/>
          <w:lang w:val="en-US"/>
        </w:rPr>
        <w:t>Home blood pressure monitoring adherence by sex and hypertension status</w:t>
      </w:r>
    </w:p>
    <w:p w14:paraId="1347EAAB" w14:textId="77777777" w:rsidR="003B10F7" w:rsidRPr="00320188" w:rsidRDefault="003B10F7" w:rsidP="003B10F7">
      <w:pPr>
        <w:spacing w:line="240" w:lineRule="auto"/>
        <w:rPr>
          <w:rFonts w:ascii="Times New Roman" w:eastAsia="Times New Roman" w:hAnsi="Times New Roman" w:cs="Times New Roman"/>
          <w:color w:val="3F3F3F"/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860"/>
      </w:tblGrid>
      <w:tr w:rsidR="003B10F7" w14:paraId="111819D9" w14:textId="77777777" w:rsidTr="00806F8A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</w:tcPr>
          <w:p w14:paraId="452932D6" w14:textId="77777777" w:rsidR="003B10F7" w:rsidRDefault="003B10F7" w:rsidP="00806F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8901894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Early discontinuation</w:t>
            </w:r>
          </w:p>
          <w:p w14:paraId="2B0BC1A1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428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D100B7C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Gradual decrease</w:t>
            </w:r>
            <w:r>
              <w:rPr>
                <w:rFonts w:ascii="Times New Roman" w:eastAsia="Times New Roman" w:hAnsi="Times New Roman" w:cs="Times New Roman"/>
              </w:rPr>
              <w:t xml:space="preserve"> (N=339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6B95979E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High adherence</w:t>
            </w:r>
          </w:p>
          <w:p w14:paraId="64E6871A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222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AD9D046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4C6E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7652CF1D"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3B10F7" w14:paraId="108106FE" w14:textId="77777777" w:rsidTr="00806F8A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</w:tcPr>
          <w:p w14:paraId="64A45C97" w14:textId="77777777" w:rsidR="003B10F7" w:rsidRDefault="003B10F7" w:rsidP="00806F8A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distribution among participants with hypertension</w:t>
            </w:r>
          </w:p>
        </w:tc>
      </w:tr>
      <w:tr w:rsidR="003B10F7" w14:paraId="6E43B246" w14:textId="77777777" w:rsidTr="003F4C6E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</w:tcPr>
          <w:p w14:paraId="40F5F499" w14:textId="77777777" w:rsidR="003B10F7" w:rsidRDefault="003B10F7" w:rsidP="00806F8A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Women with hypertens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6B55F82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42 (42.0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671DD478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46 (55.4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E6CDC0D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38 (53.5)</w:t>
            </w:r>
          </w:p>
        </w:tc>
        <w:tc>
          <w:tcPr>
            <w:tcW w:w="186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142E479" w14:textId="77777777" w:rsidR="003B10F7" w:rsidRDefault="003B10F7" w:rsidP="003F4C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3B10F7" w14:paraId="20545650" w14:textId="77777777" w:rsidTr="00806F8A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</w:tcPr>
          <w:p w14:paraId="361B09BD" w14:textId="77777777" w:rsidR="003B10F7" w:rsidRDefault="003B10F7" w:rsidP="00806F8A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Men with hypertens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6515720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58 (58.0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9883AB2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37 (44.6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A4090DC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33 (46.5)</w:t>
            </w:r>
          </w:p>
        </w:tc>
        <w:tc>
          <w:tcPr>
            <w:tcW w:w="1860" w:type="dxa"/>
            <w:vMerge/>
          </w:tcPr>
          <w:p w14:paraId="5A022BBA" w14:textId="77777777" w:rsidR="003B10F7" w:rsidRDefault="003B10F7" w:rsidP="00806F8A">
            <w:pPr>
              <w:jc w:val="center"/>
            </w:pPr>
          </w:p>
        </w:tc>
      </w:tr>
      <w:tr w:rsidR="003B10F7" w14:paraId="70F6E760" w14:textId="77777777" w:rsidTr="00806F8A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</w:tcPr>
          <w:p w14:paraId="5E800970" w14:textId="77777777" w:rsidR="003B10F7" w:rsidRDefault="003B10F7" w:rsidP="00806F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Women stratified by hypertension status</w:t>
            </w:r>
          </w:p>
        </w:tc>
      </w:tr>
      <w:tr w:rsidR="003B10F7" w14:paraId="3706D41F" w14:textId="77777777" w:rsidTr="003F4C6E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</w:tcPr>
          <w:p w14:paraId="4B1737F9" w14:textId="77777777" w:rsidR="003B10F7" w:rsidRDefault="003B10F7" w:rsidP="00806F8A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Women with hypertens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4CB2D16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42 (17.1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18D98D6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46 (22.0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02CF62E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38 (31.7)</w:t>
            </w:r>
          </w:p>
        </w:tc>
        <w:tc>
          <w:tcPr>
            <w:tcW w:w="186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7ECEB2C" w14:textId="77777777" w:rsidR="003B10F7" w:rsidRDefault="003B10F7" w:rsidP="003F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7</w:t>
            </w:r>
          </w:p>
        </w:tc>
      </w:tr>
      <w:tr w:rsidR="003B10F7" w14:paraId="2B0B11AF" w14:textId="77777777" w:rsidTr="00806F8A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</w:tcPr>
          <w:p w14:paraId="1C048906" w14:textId="77777777" w:rsidR="003B10F7" w:rsidRDefault="003B10F7" w:rsidP="00806F8A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Women without hypertens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50963E6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203 (82.9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44A5BA7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163 (78.0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3AADB21" w14:textId="77777777" w:rsidR="003B10F7" w:rsidRDefault="003B10F7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82 (68.3)</w:t>
            </w:r>
          </w:p>
        </w:tc>
        <w:tc>
          <w:tcPr>
            <w:tcW w:w="1860" w:type="dxa"/>
            <w:vMerge/>
          </w:tcPr>
          <w:p w14:paraId="3CA54313" w14:textId="77777777" w:rsidR="003B10F7" w:rsidRDefault="003B10F7" w:rsidP="00806F8A">
            <w:pPr>
              <w:jc w:val="center"/>
            </w:pPr>
          </w:p>
        </w:tc>
      </w:tr>
      <w:tr w:rsidR="003B10F7" w14:paraId="6B9A5176" w14:textId="77777777" w:rsidTr="00806F8A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</w:tcPr>
          <w:p w14:paraId="62B241FC" w14:textId="77777777" w:rsidR="003B10F7" w:rsidRDefault="003B10F7" w:rsidP="00806F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en stratified by hypertension status</w:t>
            </w:r>
          </w:p>
        </w:tc>
      </w:tr>
      <w:tr w:rsidR="003F4C6E" w14:paraId="58FB0A39" w14:textId="77777777" w:rsidTr="003F4C6E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</w:tcPr>
          <w:p w14:paraId="1A3411CF" w14:textId="77777777" w:rsidR="003F4C6E" w:rsidRDefault="003F4C6E" w:rsidP="00806F8A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Men with hypertens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A9BE214" w14:textId="77777777" w:rsidR="003F4C6E" w:rsidRDefault="003F4C6E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58 (31.7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93CF5BB" w14:textId="77777777" w:rsidR="003F4C6E" w:rsidRDefault="003F4C6E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37 (28.5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2ABBFF5" w14:textId="77777777" w:rsidR="003F4C6E" w:rsidRDefault="003F4C6E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33 (32.7)</w:t>
            </w:r>
          </w:p>
        </w:tc>
        <w:tc>
          <w:tcPr>
            <w:tcW w:w="186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1EFD63F" w14:textId="77777777" w:rsidR="003F4C6E" w:rsidRDefault="003F4C6E" w:rsidP="003F4C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3F4C6E" w14:paraId="31AF0580" w14:textId="77777777" w:rsidTr="00806F8A">
        <w:trPr>
          <w:trHeight w:val="300"/>
        </w:trPr>
        <w:tc>
          <w:tcPr>
            <w:tcW w:w="1860" w:type="dxa"/>
            <w:tcMar>
              <w:left w:w="105" w:type="dxa"/>
              <w:right w:w="105" w:type="dxa"/>
            </w:tcMar>
          </w:tcPr>
          <w:p w14:paraId="31C416A8" w14:textId="77777777" w:rsidR="003F4C6E" w:rsidRDefault="003F4C6E" w:rsidP="00806F8A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</w:rPr>
              <w:t>Men without hypertens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AA5FEBA" w14:textId="77777777" w:rsidR="003F4C6E" w:rsidRDefault="003F4C6E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125 (68.3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D29FB49" w14:textId="77777777" w:rsidR="003F4C6E" w:rsidRDefault="003F4C6E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93 (71.5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E9A17EE" w14:textId="77777777" w:rsidR="003F4C6E" w:rsidRDefault="003F4C6E" w:rsidP="00806F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52CF1D">
              <w:rPr>
                <w:rFonts w:ascii="Times New Roman" w:eastAsia="Times New Roman" w:hAnsi="Times New Roman" w:cs="Times New Roman"/>
                <w:color w:val="000000" w:themeColor="text1"/>
              </w:rPr>
              <w:t>68 (67.3)</w:t>
            </w:r>
          </w:p>
        </w:tc>
        <w:tc>
          <w:tcPr>
            <w:tcW w:w="1860" w:type="dxa"/>
            <w:vMerge/>
            <w:tcMar>
              <w:left w:w="105" w:type="dxa"/>
              <w:right w:w="105" w:type="dxa"/>
            </w:tcMar>
          </w:tcPr>
          <w:p w14:paraId="6894DB54" w14:textId="77777777" w:rsidR="003F4C6E" w:rsidRDefault="003F4C6E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0EDF47C" w14:textId="77777777" w:rsidR="001F502D" w:rsidRDefault="001F502D"/>
    <w:sectPr w:rsidR="001F5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F7"/>
    <w:rsid w:val="00190A46"/>
    <w:rsid w:val="001F502D"/>
    <w:rsid w:val="002432A1"/>
    <w:rsid w:val="003B10F7"/>
    <w:rsid w:val="003F4C6E"/>
    <w:rsid w:val="004311B5"/>
    <w:rsid w:val="005F41A4"/>
    <w:rsid w:val="00601BA2"/>
    <w:rsid w:val="00BC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6581F"/>
  <w15:chartTrackingRefBased/>
  <w15:docId w15:val="{4DA17D3F-9AE5-4115-AF53-8D62109D1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0F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0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0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0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0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0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0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0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0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0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0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0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0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0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0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0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0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0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0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0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1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0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10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0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10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0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10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0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0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0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0F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83735740C2F949A76DD2ED013C945D" ma:contentTypeVersion="4" ma:contentTypeDescription="Create a new document." ma:contentTypeScope="" ma:versionID="9cd76ade2e5a700880c1d4ea73ff4655">
  <xsd:schema xmlns:xsd="http://www.w3.org/2001/XMLSchema" xmlns:xs="http://www.w3.org/2001/XMLSchema" xmlns:p="http://schemas.microsoft.com/office/2006/metadata/properties" xmlns:ns3="67ec332b-d878-4393-99ad-230624ba5d3d" targetNamespace="http://schemas.microsoft.com/office/2006/metadata/properties" ma:root="true" ma:fieldsID="e12bead2f80a27cba809ae93de06e325" ns3:_="">
    <xsd:import namespace="67ec332b-d878-4393-99ad-230624ba5d3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ec332b-d878-4393-99ad-230624ba5d3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3CC9AA-FAE0-4CF2-AF56-B50272CCAB55}">
  <ds:schemaRefs>
    <ds:schemaRef ds:uri="http://schemas.microsoft.com/office/infopath/2007/PartnerControls"/>
    <ds:schemaRef ds:uri="http://schemas.microsoft.com/office/2006/documentManagement/types"/>
    <ds:schemaRef ds:uri="67ec332b-d878-4393-99ad-230624ba5d3d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FA903B2-1412-4D47-A772-F63E95D309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9B047-7876-4586-B096-28B615B3B3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ec332b-d878-4393-99ad-230624ba5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84</Characters>
  <Application>Microsoft Office Word</Application>
  <DocSecurity>0</DocSecurity>
  <Lines>13</Lines>
  <Paragraphs>8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ell, Lara</dc:creator>
  <cp:keywords/>
  <dc:description/>
  <cp:lastModifiedBy>Kovell, Lara</cp:lastModifiedBy>
  <cp:revision>2</cp:revision>
  <dcterms:created xsi:type="dcterms:W3CDTF">2025-11-12T18:06:00Z</dcterms:created>
  <dcterms:modified xsi:type="dcterms:W3CDTF">2025-11-12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83735740C2F949A76DD2ED013C945D</vt:lpwstr>
  </property>
</Properties>
</file>